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7864" w:rsidRDefault="001E6B52" w:rsidP="00F442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S2: </w:t>
      </w:r>
      <w:r w:rsidR="00FE7864" w:rsidRPr="002B3DCB">
        <w:rPr>
          <w:rFonts w:ascii="Times New Roman" w:hAnsi="Times New Roman" w:cs="Times New Roman"/>
          <w:sz w:val="24"/>
          <w:szCs w:val="24"/>
        </w:rPr>
        <w:t xml:space="preserve"> Assessment of methodological quality</w:t>
      </w:r>
    </w:p>
    <w:p w:rsidR="00F442FF" w:rsidRPr="002B3DCB" w:rsidRDefault="00F442FF" w:rsidP="00F442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5191D" w:rsidRDefault="002C5926" w:rsidP="00F442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odological quality was a</w:t>
      </w:r>
      <w:r w:rsidR="00FE7864" w:rsidRPr="002B3DCB">
        <w:rPr>
          <w:rFonts w:ascii="Times New Roman" w:hAnsi="Times New Roman" w:cs="Times New Roman"/>
          <w:sz w:val="24"/>
          <w:szCs w:val="24"/>
        </w:rPr>
        <w:t xml:space="preserve">ssessed using </w:t>
      </w:r>
      <w:r w:rsidR="002B3DCB" w:rsidRPr="002B3DCB">
        <w:rPr>
          <w:rFonts w:ascii="Times New Roman" w:hAnsi="Times New Roman" w:cs="Times New Roman"/>
          <w:sz w:val="24"/>
          <w:szCs w:val="24"/>
        </w:rPr>
        <w:t>items from the Quality Assessment Tool for Quantitative Studies, developed by the Effective Public Health Practice Project (</w:t>
      </w:r>
      <w:r w:rsidR="002B3DCB" w:rsidRPr="001E6B52">
        <w:rPr>
          <w:rFonts w:ascii="Times New Roman" w:hAnsi="Times New Roman" w:cs="Times New Roman"/>
          <w:sz w:val="24"/>
          <w:szCs w:val="24"/>
        </w:rPr>
        <w:t>https://www.nccmt.ca/knowledge-repositories/search/14</w:t>
      </w:r>
      <w:r w:rsidR="002B3DCB" w:rsidRPr="002B3DCB">
        <w:rPr>
          <w:rFonts w:ascii="Times New Roman" w:hAnsi="Times New Roman" w:cs="Times New Roman"/>
          <w:sz w:val="24"/>
          <w:szCs w:val="24"/>
        </w:rPr>
        <w:t xml:space="preserve">). Criteria </w:t>
      </w:r>
      <w:r w:rsidR="0035191D">
        <w:rPr>
          <w:rFonts w:ascii="Times New Roman" w:hAnsi="Times New Roman" w:cs="Times New Roman"/>
          <w:sz w:val="24"/>
          <w:szCs w:val="24"/>
        </w:rPr>
        <w:t xml:space="preserve">assessed </w:t>
      </w:r>
      <w:r w:rsidR="002B3DCB" w:rsidRPr="002B3DCB">
        <w:rPr>
          <w:rFonts w:ascii="Times New Roman" w:hAnsi="Times New Roman" w:cs="Times New Roman"/>
          <w:sz w:val="24"/>
          <w:szCs w:val="24"/>
        </w:rPr>
        <w:t>included selection bias, confounders, data collection methods</w:t>
      </w:r>
      <w:r w:rsidR="00E370BA">
        <w:rPr>
          <w:rFonts w:ascii="Times New Roman" w:hAnsi="Times New Roman" w:cs="Times New Roman"/>
          <w:sz w:val="24"/>
          <w:szCs w:val="24"/>
        </w:rPr>
        <w:t xml:space="preserve"> (distinguished for independent and dependent variables)</w:t>
      </w:r>
      <w:r w:rsidR="002B3DCB" w:rsidRPr="002B3DCB">
        <w:rPr>
          <w:rFonts w:ascii="Times New Roman" w:hAnsi="Times New Roman" w:cs="Times New Roman"/>
          <w:sz w:val="24"/>
          <w:szCs w:val="24"/>
        </w:rPr>
        <w:t>, and analysis.</w:t>
      </w:r>
    </w:p>
    <w:p w:rsidR="00F11DD1" w:rsidRDefault="0035191D" w:rsidP="00F442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97CB8" w:rsidRDefault="0035191D" w:rsidP="00F442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sentation of descriptive statistics for covariates discussed, with comparison among groups (if applicable), was considered a strength. T</w:t>
      </w:r>
      <w:r w:rsidR="00F11DD1">
        <w:rPr>
          <w:rFonts w:ascii="Times New Roman" w:hAnsi="Times New Roman" w:cs="Times New Roman"/>
          <w:sz w:val="24"/>
          <w:szCs w:val="24"/>
        </w:rPr>
        <w:t xml:space="preserve">he use of validated </w:t>
      </w:r>
      <w:r w:rsidR="001B2751">
        <w:rPr>
          <w:rFonts w:ascii="Times New Roman" w:hAnsi="Times New Roman" w:cs="Times New Roman"/>
          <w:sz w:val="24"/>
          <w:szCs w:val="24"/>
        </w:rPr>
        <w:t xml:space="preserve">stress </w:t>
      </w:r>
      <w:r w:rsidR="00F11DD1">
        <w:rPr>
          <w:rFonts w:ascii="Times New Roman" w:hAnsi="Times New Roman" w:cs="Times New Roman"/>
          <w:sz w:val="24"/>
          <w:szCs w:val="24"/>
        </w:rPr>
        <w:t xml:space="preserve">questionnaires </w:t>
      </w:r>
      <w:r>
        <w:rPr>
          <w:rFonts w:ascii="Times New Roman" w:hAnsi="Times New Roman" w:cs="Times New Roman"/>
          <w:sz w:val="24"/>
          <w:szCs w:val="24"/>
        </w:rPr>
        <w:t>completed prospectively</w:t>
      </w:r>
      <w:r w:rsidR="001B2751">
        <w:rPr>
          <w:rFonts w:ascii="Times New Roman" w:hAnsi="Times New Roman" w:cs="Times New Roman"/>
          <w:sz w:val="24"/>
          <w:szCs w:val="24"/>
        </w:rPr>
        <w:t xml:space="preserve"> </w:t>
      </w:r>
      <w:r w:rsidR="00F11DD1">
        <w:rPr>
          <w:rFonts w:ascii="Times New Roman" w:hAnsi="Times New Roman" w:cs="Times New Roman"/>
          <w:sz w:val="24"/>
          <w:szCs w:val="24"/>
        </w:rPr>
        <w:t xml:space="preserve">was considered </w:t>
      </w:r>
      <w:r>
        <w:rPr>
          <w:rFonts w:ascii="Times New Roman" w:hAnsi="Times New Roman" w:cs="Times New Roman"/>
          <w:sz w:val="24"/>
          <w:szCs w:val="24"/>
        </w:rPr>
        <w:t>a strength</w:t>
      </w:r>
      <w:r w:rsidR="001B2751">
        <w:rPr>
          <w:rFonts w:ascii="Times New Roman" w:hAnsi="Times New Roman" w:cs="Times New Roman"/>
          <w:sz w:val="24"/>
          <w:szCs w:val="24"/>
        </w:rPr>
        <w:t>, whereas the use of non-validated questionnaires or retrospective data collection was considered a weakness</w:t>
      </w:r>
      <w:r w:rsidR="00F11DD1">
        <w:rPr>
          <w:rFonts w:ascii="Times New Roman" w:hAnsi="Times New Roman" w:cs="Times New Roman"/>
          <w:sz w:val="24"/>
          <w:szCs w:val="24"/>
        </w:rPr>
        <w:t>.</w:t>
      </w:r>
      <w:r w:rsidR="005C34AC">
        <w:rPr>
          <w:rFonts w:ascii="Times New Roman" w:hAnsi="Times New Roman" w:cs="Times New Roman"/>
          <w:sz w:val="24"/>
          <w:szCs w:val="24"/>
        </w:rPr>
        <w:t xml:space="preserve"> Collection of data on birthweight and gestational age from medical records as opposed to maternal report was</w:t>
      </w:r>
      <w:r w:rsidR="00521AAD">
        <w:rPr>
          <w:rFonts w:ascii="Times New Roman" w:hAnsi="Times New Roman" w:cs="Times New Roman"/>
          <w:sz w:val="24"/>
          <w:szCs w:val="24"/>
        </w:rPr>
        <w:t xml:space="preserve"> considered</w:t>
      </w:r>
      <w:r w:rsidR="005C34AC">
        <w:rPr>
          <w:rFonts w:ascii="Times New Roman" w:hAnsi="Times New Roman" w:cs="Times New Roman"/>
          <w:sz w:val="24"/>
          <w:szCs w:val="24"/>
        </w:rPr>
        <w:t xml:space="preserve"> a strength. Similarly, measurement of birthweight </w:t>
      </w:r>
      <w:r w:rsidR="00521AAD">
        <w:rPr>
          <w:rFonts w:ascii="Times New Roman" w:hAnsi="Times New Roman" w:cs="Times New Roman"/>
          <w:sz w:val="24"/>
          <w:szCs w:val="24"/>
        </w:rPr>
        <w:t xml:space="preserve">at birth as opposed to </w:t>
      </w:r>
      <w:r w:rsidR="0070028A">
        <w:rPr>
          <w:rFonts w:ascii="Times New Roman" w:hAnsi="Times New Roman" w:cs="Times New Roman"/>
          <w:sz w:val="24"/>
          <w:szCs w:val="24"/>
        </w:rPr>
        <w:t>in the following days</w:t>
      </w:r>
      <w:r w:rsidR="00AB00D0">
        <w:rPr>
          <w:rFonts w:ascii="Times New Roman" w:hAnsi="Times New Roman" w:cs="Times New Roman"/>
          <w:sz w:val="24"/>
          <w:szCs w:val="24"/>
        </w:rPr>
        <w:t xml:space="preserve"> was considered a strength. </w:t>
      </w:r>
      <w:r w:rsidR="00C57449">
        <w:rPr>
          <w:rFonts w:ascii="Times New Roman" w:hAnsi="Times New Roman" w:cs="Times New Roman"/>
          <w:sz w:val="24"/>
          <w:szCs w:val="24"/>
        </w:rPr>
        <w:t xml:space="preserve">Collection of data on covariates related to medical history (such as obstetric complications) from medical records as opposed to self-report was considered a strength. </w:t>
      </w:r>
      <w:r w:rsidR="00AB00D0">
        <w:rPr>
          <w:rFonts w:ascii="Times New Roman" w:hAnsi="Times New Roman" w:cs="Times New Roman"/>
          <w:sz w:val="24"/>
          <w:szCs w:val="24"/>
        </w:rPr>
        <w:t xml:space="preserve">Controlled time of sample collection for biomarkers with </w:t>
      </w:r>
      <w:r w:rsidR="00D17D13">
        <w:rPr>
          <w:rFonts w:ascii="Times New Roman" w:hAnsi="Times New Roman" w:cs="Times New Roman"/>
          <w:sz w:val="24"/>
          <w:szCs w:val="24"/>
        </w:rPr>
        <w:t>diurnal</w:t>
      </w:r>
      <w:r w:rsidR="00AB00D0">
        <w:rPr>
          <w:rFonts w:ascii="Times New Roman" w:hAnsi="Times New Roman" w:cs="Times New Roman"/>
          <w:sz w:val="24"/>
          <w:szCs w:val="24"/>
        </w:rPr>
        <w:t xml:space="preserve"> </w:t>
      </w:r>
      <w:r w:rsidR="00D17D13">
        <w:rPr>
          <w:rFonts w:ascii="Times New Roman" w:hAnsi="Times New Roman" w:cs="Times New Roman"/>
          <w:sz w:val="24"/>
          <w:szCs w:val="24"/>
        </w:rPr>
        <w:t xml:space="preserve">variation </w:t>
      </w:r>
      <w:r w:rsidR="00AB00D0">
        <w:rPr>
          <w:rFonts w:ascii="Times New Roman" w:hAnsi="Times New Roman" w:cs="Times New Roman"/>
          <w:sz w:val="24"/>
          <w:szCs w:val="24"/>
        </w:rPr>
        <w:t>(such as salivary cortisol) was a strength, whereas a lack of control for or specification of time of sample collection was considered a weakness.</w:t>
      </w:r>
    </w:p>
    <w:p w:rsidR="00F442FF" w:rsidRDefault="00F442FF" w:rsidP="00F442FF">
      <w:pPr>
        <w:spacing w:after="0" w:line="240" w:lineRule="auto"/>
      </w:pP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1634"/>
        <w:gridCol w:w="1516"/>
        <w:gridCol w:w="1403"/>
        <w:gridCol w:w="1297"/>
        <w:gridCol w:w="1170"/>
      </w:tblGrid>
      <w:tr w:rsidR="00E370BA" w:rsidRPr="001E6B52" w:rsidTr="00597CB8">
        <w:tc>
          <w:tcPr>
            <w:tcW w:w="2898" w:type="dxa"/>
          </w:tcPr>
          <w:p w:rsidR="00E370BA" w:rsidRPr="001E6B52" w:rsidRDefault="00E37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:rsidR="00E370BA" w:rsidRPr="00F442FF" w:rsidRDefault="00E370BA" w:rsidP="00F442FF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lection bias</w:t>
            </w:r>
          </w:p>
        </w:tc>
        <w:tc>
          <w:tcPr>
            <w:tcW w:w="1516" w:type="dxa"/>
          </w:tcPr>
          <w:p w:rsidR="00E370BA" w:rsidRPr="00F442FF" w:rsidRDefault="00E370BA" w:rsidP="00F442FF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nfounders</w:t>
            </w:r>
          </w:p>
        </w:tc>
        <w:tc>
          <w:tcPr>
            <w:tcW w:w="2700" w:type="dxa"/>
            <w:gridSpan w:val="2"/>
          </w:tcPr>
          <w:p w:rsidR="00E370BA" w:rsidRPr="00F442FF" w:rsidRDefault="00E370BA" w:rsidP="00F442FF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ata collection methods</w:t>
            </w:r>
          </w:p>
        </w:tc>
        <w:tc>
          <w:tcPr>
            <w:tcW w:w="1170" w:type="dxa"/>
          </w:tcPr>
          <w:p w:rsidR="00E370BA" w:rsidRPr="00F442FF" w:rsidRDefault="00E370BA" w:rsidP="00F442FF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nalysis</w:t>
            </w:r>
          </w:p>
        </w:tc>
      </w:tr>
      <w:tr w:rsidR="00597CB8" w:rsidRPr="001E6B52" w:rsidTr="00597CB8">
        <w:tc>
          <w:tcPr>
            <w:tcW w:w="2898" w:type="dxa"/>
            <w:tcBorders>
              <w:bottom w:val="single" w:sz="4" w:space="0" w:color="auto"/>
            </w:tcBorders>
          </w:tcPr>
          <w:p w:rsidR="00E370BA" w:rsidRPr="001E6B52" w:rsidRDefault="00E37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B52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E370BA" w:rsidRPr="00F442FF" w:rsidRDefault="00E370BA" w:rsidP="00F44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E370BA" w:rsidRPr="00F442FF" w:rsidRDefault="00E370BA" w:rsidP="00F44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E370BA" w:rsidRPr="00F442FF" w:rsidRDefault="00E370BA" w:rsidP="00F44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Independent variable(s)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E370BA" w:rsidRPr="00F442FF" w:rsidRDefault="00E370BA" w:rsidP="00F44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Dependent variable(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370BA" w:rsidRPr="00F442FF" w:rsidRDefault="00E370BA" w:rsidP="00F44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CB8" w:rsidRPr="001E6B52" w:rsidTr="00597CB8">
        <w:tc>
          <w:tcPr>
            <w:tcW w:w="2898" w:type="dxa"/>
            <w:tcBorders>
              <w:top w:val="single" w:sz="4" w:space="0" w:color="auto"/>
            </w:tcBorders>
          </w:tcPr>
          <w:p w:rsidR="00E370BA" w:rsidRPr="001E6B52" w:rsidRDefault="00E370BA" w:rsidP="00597CB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>Abeysena</w:t>
            </w:r>
            <w:proofErr w:type="spellEnd"/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et al. 2010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35)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E370BA" w:rsidRPr="00F442FF" w:rsidRDefault="00FC5A8C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:rsidR="00E370BA" w:rsidRPr="00F442FF" w:rsidRDefault="00A022FC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E370BA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E370BA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370BA" w:rsidRPr="00F442FF" w:rsidRDefault="00FC5A8C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bramson et al. 1961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62)</w:t>
            </w:r>
          </w:p>
        </w:tc>
        <w:tc>
          <w:tcPr>
            <w:tcW w:w="1634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16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97" w:type="dxa"/>
          </w:tcPr>
          <w:p w:rsidR="003D616B" w:rsidRPr="00F442FF" w:rsidRDefault="00B14F1E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>Arffin</w:t>
            </w:r>
            <w:proofErr w:type="spellEnd"/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et al. 2012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56)</w:t>
            </w:r>
          </w:p>
        </w:tc>
        <w:tc>
          <w:tcPr>
            <w:tcW w:w="1634" w:type="dxa"/>
          </w:tcPr>
          <w:p w:rsidR="003D616B" w:rsidRPr="00F442FF" w:rsidRDefault="008F1A0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16" w:type="dxa"/>
          </w:tcPr>
          <w:p w:rsidR="003D616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403" w:type="dxa"/>
          </w:tcPr>
          <w:p w:rsidR="003D616B" w:rsidRPr="00F442FF" w:rsidRDefault="00950495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97" w:type="dxa"/>
          </w:tcPr>
          <w:p w:rsidR="003D616B" w:rsidRPr="00F442FF" w:rsidRDefault="007A5A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3D616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rteaga-Guerra et al. 2010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29)</w:t>
            </w:r>
          </w:p>
        </w:tc>
        <w:tc>
          <w:tcPr>
            <w:tcW w:w="1634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16" w:type="dxa"/>
          </w:tcPr>
          <w:p w:rsidR="003D616B" w:rsidRPr="00F442FF" w:rsidRDefault="007E7FEA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403" w:type="dxa"/>
          </w:tcPr>
          <w:p w:rsidR="003D616B" w:rsidRPr="00F442FF" w:rsidRDefault="00F11DD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97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D616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proofErr w:type="spellStart"/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>Baig</w:t>
            </w:r>
            <w:proofErr w:type="spellEnd"/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et al. 2013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43)</w:t>
            </w:r>
          </w:p>
        </w:tc>
        <w:tc>
          <w:tcPr>
            <w:tcW w:w="1634" w:type="dxa"/>
          </w:tcPr>
          <w:p w:rsidR="003D616B" w:rsidRPr="00F442FF" w:rsidRDefault="00200B99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3D616B" w:rsidRPr="00F442FF" w:rsidRDefault="00A022FC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F11DD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97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D616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597CB8" w:rsidRPr="001E6B52" w:rsidTr="00597CB8">
        <w:tc>
          <w:tcPr>
            <w:tcW w:w="2898" w:type="dxa"/>
          </w:tcPr>
          <w:p w:rsidR="00BB443B" w:rsidRPr="001E6B52" w:rsidRDefault="00BB443B" w:rsidP="00597CB8">
            <w:pPr>
              <w:spacing w:after="12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arrios et al. 2014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31)</w:t>
            </w:r>
          </w:p>
        </w:tc>
        <w:tc>
          <w:tcPr>
            <w:tcW w:w="1634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16" w:type="dxa"/>
          </w:tcPr>
          <w:p w:rsidR="00BB443B" w:rsidRPr="00F442FF" w:rsidRDefault="00A022FC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97" w:type="dxa"/>
          </w:tcPr>
          <w:p w:rsidR="00BB443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BB443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BB443B" w:rsidRPr="001E6B52" w:rsidRDefault="00BB443B" w:rsidP="00597CB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>Başgül</w:t>
            </w:r>
            <w:proofErr w:type="spellEnd"/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et al. 2011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69)</w:t>
            </w:r>
          </w:p>
        </w:tc>
        <w:tc>
          <w:tcPr>
            <w:tcW w:w="1634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BB443B" w:rsidRPr="00F442FF" w:rsidRDefault="007E7FEA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97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BB443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hat et al. 2015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59)</w:t>
            </w:r>
          </w:p>
        </w:tc>
        <w:tc>
          <w:tcPr>
            <w:tcW w:w="1634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3D616B" w:rsidRPr="00F442FF" w:rsidRDefault="00307488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936D70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3D616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97CB8" w:rsidRPr="001E6B52" w:rsidTr="00597CB8">
        <w:tc>
          <w:tcPr>
            <w:tcW w:w="2898" w:type="dxa"/>
          </w:tcPr>
          <w:p w:rsidR="00BB443B" w:rsidRPr="001E6B52" w:rsidRDefault="00BB443B" w:rsidP="00597CB8">
            <w:pPr>
              <w:spacing w:after="12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proofErr w:type="spellStart"/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>Bindt</w:t>
            </w:r>
            <w:proofErr w:type="spellEnd"/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et al. 2013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40)</w:t>
            </w:r>
          </w:p>
        </w:tc>
        <w:tc>
          <w:tcPr>
            <w:tcW w:w="1634" w:type="dxa"/>
          </w:tcPr>
          <w:p w:rsidR="00BB443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BB443B" w:rsidRPr="00F442FF" w:rsidRDefault="008A5198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BB443B" w:rsidRPr="00F442FF" w:rsidRDefault="007E276C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97CB8" w:rsidRPr="001E6B52" w:rsidTr="00597CB8">
        <w:tc>
          <w:tcPr>
            <w:tcW w:w="2898" w:type="dxa"/>
          </w:tcPr>
          <w:p w:rsidR="00BB443B" w:rsidRPr="001E6B52" w:rsidRDefault="00BB443B" w:rsidP="00597CB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55E">
              <w:rPr>
                <w:rFonts w:ascii="Times New Roman" w:eastAsia="Arial" w:hAnsi="Times New Roman" w:cs="Times New Roman"/>
                <w:sz w:val="24"/>
                <w:szCs w:val="24"/>
              </w:rPr>
              <w:t>Brittain</w:t>
            </w:r>
            <w:proofErr w:type="spellEnd"/>
            <w:r w:rsidRPr="0088755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et al. 2015 </w:t>
            </w:r>
            <w:r w:rsidRPr="0088755E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41)</w:t>
            </w:r>
          </w:p>
        </w:tc>
        <w:tc>
          <w:tcPr>
            <w:tcW w:w="1634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16" w:type="dxa"/>
          </w:tcPr>
          <w:p w:rsidR="00BB443B" w:rsidRPr="00F442FF" w:rsidRDefault="008A5198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BB443B" w:rsidRPr="00F442FF" w:rsidRDefault="0085442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BB443B" w:rsidRPr="001E6B52" w:rsidRDefault="00BB443B" w:rsidP="00597CB8">
            <w:pPr>
              <w:spacing w:after="12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proofErr w:type="spellStart"/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>Cerón</w:t>
            </w:r>
            <w:proofErr w:type="spellEnd"/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-Mireles et al. 1996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44)</w:t>
            </w:r>
          </w:p>
        </w:tc>
        <w:tc>
          <w:tcPr>
            <w:tcW w:w="1634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16" w:type="dxa"/>
          </w:tcPr>
          <w:p w:rsidR="00BB443B" w:rsidRPr="00F442FF" w:rsidRDefault="0038357E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BB443B" w:rsidRPr="00F442FF" w:rsidRDefault="00A519C9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97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BB443B" w:rsidRPr="00F442FF" w:rsidRDefault="00A519C9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BB443B" w:rsidRPr="001E6B52" w:rsidRDefault="00BB443B" w:rsidP="00597CB8">
            <w:pPr>
              <w:spacing w:after="12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1E6B52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Chen et al. 2000 </w:t>
            </w:r>
            <w:r w:rsidRPr="001E6B52">
              <w:rPr>
                <w:rFonts w:ascii="Times New Roman" w:eastAsia="Arial" w:hAnsi="Times New Roman" w:cs="Times New Roman"/>
                <w:noProof/>
                <w:color w:val="000000" w:themeColor="text1"/>
                <w:sz w:val="24"/>
                <w:szCs w:val="24"/>
              </w:rPr>
              <w:t>(53)</w:t>
            </w:r>
          </w:p>
        </w:tc>
        <w:tc>
          <w:tcPr>
            <w:tcW w:w="1634" w:type="dxa"/>
          </w:tcPr>
          <w:p w:rsidR="00BB443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BB443B" w:rsidRPr="00F442FF" w:rsidRDefault="0098325C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97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BB443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BB443B" w:rsidRPr="001E6B52" w:rsidRDefault="00BB443B" w:rsidP="00597CB8">
            <w:pPr>
              <w:spacing w:after="12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hristian et al. 2016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36)</w:t>
            </w:r>
          </w:p>
        </w:tc>
        <w:tc>
          <w:tcPr>
            <w:tcW w:w="1634" w:type="dxa"/>
          </w:tcPr>
          <w:p w:rsidR="00BB443B" w:rsidRPr="00F442FF" w:rsidRDefault="003D0E28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BB443B" w:rsidRPr="00F442FF" w:rsidRDefault="0098325C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BB443B" w:rsidRPr="00F442FF" w:rsidRDefault="00AD08E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97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BB443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BB443B" w:rsidRPr="001E6B52" w:rsidRDefault="00BB443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Fan et al. 2016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70)</w:t>
            </w:r>
          </w:p>
        </w:tc>
        <w:tc>
          <w:tcPr>
            <w:tcW w:w="1634" w:type="dxa"/>
          </w:tcPr>
          <w:p w:rsidR="00BB443B" w:rsidRPr="00F442FF" w:rsidRDefault="00CC7840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BB443B" w:rsidRPr="00F442FF" w:rsidRDefault="007E7FEA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403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BB443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BB443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080375" w:rsidRPr="001E6B52" w:rsidTr="00597CB8">
        <w:tc>
          <w:tcPr>
            <w:tcW w:w="2898" w:type="dxa"/>
          </w:tcPr>
          <w:p w:rsidR="00080375" w:rsidRPr="001E6B52" w:rsidRDefault="00080375" w:rsidP="00080375">
            <w:pPr>
              <w:spacing w:after="12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proofErr w:type="spellStart"/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>Frith</w:t>
            </w:r>
            <w:proofErr w:type="spellEnd"/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et al. 2015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37)</w:t>
            </w:r>
          </w:p>
        </w:tc>
        <w:tc>
          <w:tcPr>
            <w:tcW w:w="1634" w:type="dxa"/>
          </w:tcPr>
          <w:p w:rsidR="00080375" w:rsidRPr="00F442FF" w:rsidRDefault="00080375" w:rsidP="0008037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16" w:type="dxa"/>
          </w:tcPr>
          <w:p w:rsidR="00080375" w:rsidRDefault="00080375" w:rsidP="00080375">
            <w:pPr>
              <w:jc w:val="center"/>
            </w:pPr>
            <w:r w:rsidRPr="00C405B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080375" w:rsidRPr="00F442FF" w:rsidRDefault="00080375" w:rsidP="0008037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080375" w:rsidRPr="00F442FF" w:rsidRDefault="00080375" w:rsidP="0008037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080375" w:rsidRPr="00F442FF" w:rsidRDefault="00080375" w:rsidP="0008037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080375" w:rsidRPr="001E6B52" w:rsidTr="00597CB8">
        <w:tc>
          <w:tcPr>
            <w:tcW w:w="2898" w:type="dxa"/>
          </w:tcPr>
          <w:p w:rsidR="00080375" w:rsidRPr="001E6B52" w:rsidRDefault="00080375" w:rsidP="00080375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6B52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 xml:space="preserve">Hanlon et al. 2009 </w:t>
            </w:r>
            <w:r w:rsidRPr="001E6B52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(48)</w:t>
            </w:r>
          </w:p>
        </w:tc>
        <w:tc>
          <w:tcPr>
            <w:tcW w:w="1634" w:type="dxa"/>
          </w:tcPr>
          <w:p w:rsidR="00080375" w:rsidRPr="00F442FF" w:rsidRDefault="00080375" w:rsidP="0008037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080375" w:rsidRDefault="00080375" w:rsidP="00080375">
            <w:pPr>
              <w:jc w:val="center"/>
            </w:pPr>
            <w:r w:rsidRPr="00C405B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080375" w:rsidRPr="00F442FF" w:rsidRDefault="00080375" w:rsidP="0008037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080375" w:rsidRPr="00F442FF" w:rsidRDefault="00080375" w:rsidP="0008037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080375" w:rsidRPr="00F442FF" w:rsidRDefault="00080375" w:rsidP="00080375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6B5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saksson et al. 2015 </w:t>
            </w:r>
            <w:r w:rsidRPr="001E6B52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(64)</w:t>
            </w:r>
          </w:p>
        </w:tc>
        <w:tc>
          <w:tcPr>
            <w:tcW w:w="1634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16" w:type="dxa"/>
          </w:tcPr>
          <w:p w:rsidR="003D616B" w:rsidRPr="00F442FF" w:rsidRDefault="001D65E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1E6B52">
              <w:rPr>
                <w:rFonts w:ascii="Times New Roman" w:eastAsia="Arial" w:hAnsi="Times New Roman" w:cs="Times New Roman"/>
                <w:sz w:val="24"/>
                <w:szCs w:val="24"/>
                <w:lang w:val="fr-CA"/>
              </w:rPr>
              <w:t>Karamoozian</w:t>
            </w:r>
            <w:proofErr w:type="spellEnd"/>
            <w:r w:rsidRPr="001E6B52">
              <w:rPr>
                <w:rFonts w:ascii="Times New Roman" w:eastAsia="Arial" w:hAnsi="Times New Roman" w:cs="Times New Roman"/>
                <w:sz w:val="24"/>
                <w:szCs w:val="24"/>
                <w:lang w:val="fr-CA"/>
              </w:rPr>
              <w:t xml:space="preserve"> &amp; </w:t>
            </w:r>
            <w:proofErr w:type="spellStart"/>
            <w:r w:rsidRPr="001E6B52">
              <w:rPr>
                <w:rFonts w:ascii="Times New Roman" w:eastAsia="Arial" w:hAnsi="Times New Roman" w:cs="Times New Roman"/>
                <w:sz w:val="24"/>
                <w:szCs w:val="24"/>
                <w:lang w:val="fr-CA"/>
              </w:rPr>
              <w:t>Askarizaden</w:t>
            </w:r>
            <w:proofErr w:type="spellEnd"/>
            <w:r w:rsidRPr="001E6B52">
              <w:rPr>
                <w:rFonts w:ascii="Times New Roman" w:eastAsia="Arial" w:hAnsi="Times New Roman" w:cs="Times New Roman"/>
                <w:sz w:val="24"/>
                <w:szCs w:val="24"/>
                <w:lang w:val="fr-CA"/>
              </w:rPr>
              <w:t xml:space="preserve"> 2015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  <w:lang w:val="fr-CA"/>
              </w:rPr>
              <w:t>(54)</w:t>
            </w:r>
          </w:p>
        </w:tc>
        <w:tc>
          <w:tcPr>
            <w:tcW w:w="1634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3D616B" w:rsidRPr="00F442FF" w:rsidRDefault="007E7FEA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403" w:type="dxa"/>
          </w:tcPr>
          <w:p w:rsidR="003D616B" w:rsidRPr="00F442FF" w:rsidRDefault="00684620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97" w:type="dxa"/>
          </w:tcPr>
          <w:p w:rsidR="003D616B" w:rsidRPr="00F442FF" w:rsidRDefault="003E360A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3D616B" w:rsidRPr="00F442FF" w:rsidRDefault="003E360A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>Kertes</w:t>
            </w:r>
            <w:proofErr w:type="spellEnd"/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et al. 2016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  <w:lang w:val="fr-CA"/>
              </w:rPr>
              <w:t>(57)</w:t>
            </w:r>
          </w:p>
        </w:tc>
        <w:tc>
          <w:tcPr>
            <w:tcW w:w="1634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16" w:type="dxa"/>
          </w:tcPr>
          <w:p w:rsidR="003D616B" w:rsidRPr="00F442FF" w:rsidRDefault="00684620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403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001E6B52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fr-CA"/>
              </w:rPr>
              <w:t xml:space="preserve">Koen et al. 2016 </w:t>
            </w:r>
            <w:r w:rsidRPr="001E6B52">
              <w:rPr>
                <w:rFonts w:ascii="Times New Roman" w:eastAsia="Arial" w:hAnsi="Times New Roman" w:cs="Times New Roman"/>
                <w:noProof/>
                <w:color w:val="000000" w:themeColor="text1"/>
                <w:sz w:val="24"/>
                <w:szCs w:val="24"/>
                <w:lang w:val="fr-CA"/>
              </w:rPr>
              <w:t>(45)</w:t>
            </w:r>
          </w:p>
        </w:tc>
        <w:tc>
          <w:tcPr>
            <w:tcW w:w="1634" w:type="dxa"/>
          </w:tcPr>
          <w:p w:rsidR="003D616B" w:rsidRPr="00F442FF" w:rsidRDefault="00A9731E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3D616B" w:rsidRPr="00F442FF" w:rsidRDefault="00B81795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A9731E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97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E6B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ghea</w:t>
            </w:r>
            <w:proofErr w:type="spellEnd"/>
            <w:r w:rsidRPr="001E6B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4 </w:t>
            </w:r>
            <w:r w:rsidRPr="001E6B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25)</w:t>
            </w:r>
          </w:p>
        </w:tc>
        <w:tc>
          <w:tcPr>
            <w:tcW w:w="1634" w:type="dxa"/>
          </w:tcPr>
          <w:p w:rsidR="003D616B" w:rsidRPr="00F442FF" w:rsidRDefault="00521260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16" w:type="dxa"/>
          </w:tcPr>
          <w:p w:rsidR="003D616B" w:rsidRPr="00F442FF" w:rsidRDefault="00942DDC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97" w:type="dxa"/>
          </w:tcPr>
          <w:p w:rsidR="003D616B" w:rsidRPr="00F442FF" w:rsidRDefault="00942DDC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irabzadeh</w:t>
            </w:r>
            <w:proofErr w:type="spellEnd"/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 2013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fr-CA"/>
              </w:rPr>
              <w:t>(34)</w:t>
            </w:r>
          </w:p>
        </w:tc>
        <w:tc>
          <w:tcPr>
            <w:tcW w:w="1634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16" w:type="dxa"/>
          </w:tcPr>
          <w:p w:rsidR="003D616B" w:rsidRPr="00F442FF" w:rsidRDefault="00152A96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  <w:lang w:val="fr-CA"/>
              </w:rPr>
            </w:pPr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ulligan et al. 2012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fr-CA"/>
              </w:rPr>
              <w:t>(58)</w:t>
            </w:r>
          </w:p>
        </w:tc>
        <w:tc>
          <w:tcPr>
            <w:tcW w:w="1634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16" w:type="dxa"/>
          </w:tcPr>
          <w:p w:rsidR="003D616B" w:rsidRPr="00F442FF" w:rsidRDefault="006B38C9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403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Nasiri</w:t>
            </w:r>
            <w:proofErr w:type="spellEnd"/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 2010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fr-CA"/>
              </w:rPr>
              <w:t>(38)</w:t>
            </w:r>
          </w:p>
        </w:tc>
        <w:tc>
          <w:tcPr>
            <w:tcW w:w="1634" w:type="dxa"/>
          </w:tcPr>
          <w:p w:rsidR="003D616B" w:rsidRPr="00F442FF" w:rsidRDefault="00FB1598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16" w:type="dxa"/>
          </w:tcPr>
          <w:p w:rsidR="003D616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  <w:lang w:val="fr-CA"/>
              </w:rPr>
            </w:pPr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Nasreen et al. 2010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fr-CA"/>
              </w:rPr>
              <w:t>(49)</w:t>
            </w:r>
          </w:p>
        </w:tc>
        <w:tc>
          <w:tcPr>
            <w:tcW w:w="1634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3D616B" w:rsidRPr="00F442FF" w:rsidRDefault="00B81795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1E6B52">
              <w:rPr>
                <w:rFonts w:ascii="Times New Roman" w:hAnsi="Times New Roman" w:cs="Times New Roman"/>
                <w:sz w:val="24"/>
                <w:szCs w:val="24"/>
              </w:rPr>
              <w:t>Nepomnaschy</w:t>
            </w:r>
            <w:proofErr w:type="spellEnd"/>
            <w:r w:rsidRPr="001E6B52">
              <w:rPr>
                <w:rFonts w:ascii="Times New Roman" w:hAnsi="Times New Roman" w:cs="Times New Roman"/>
                <w:sz w:val="24"/>
                <w:szCs w:val="24"/>
              </w:rPr>
              <w:t xml:space="preserve"> et al. 2006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fr-CA"/>
              </w:rPr>
              <w:t>(55)</w:t>
            </w:r>
          </w:p>
        </w:tc>
        <w:tc>
          <w:tcPr>
            <w:tcW w:w="1634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3D616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Pires et al. 2013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fr-CA"/>
              </w:rPr>
              <w:t>(65)</w:t>
            </w:r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</w:p>
        </w:tc>
        <w:tc>
          <w:tcPr>
            <w:tcW w:w="1634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3D616B" w:rsidRPr="00F442FF" w:rsidRDefault="00ED0C59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97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1E6B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iao</w:t>
            </w:r>
            <w:proofErr w:type="spellEnd"/>
            <w:r w:rsidRPr="001E6B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t al. 2012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(42)</w:t>
            </w:r>
          </w:p>
        </w:tc>
        <w:tc>
          <w:tcPr>
            <w:tcW w:w="1634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16" w:type="dxa"/>
          </w:tcPr>
          <w:p w:rsidR="003D616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97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6B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 et al. 2016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(46)</w:t>
            </w:r>
          </w:p>
        </w:tc>
        <w:tc>
          <w:tcPr>
            <w:tcW w:w="1634" w:type="dxa"/>
          </w:tcPr>
          <w:p w:rsidR="003D616B" w:rsidRPr="00F442FF" w:rsidRDefault="000232F9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3D616B" w:rsidRPr="00F442FF" w:rsidRDefault="0098563F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B3205D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97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3D616B" w:rsidRPr="00F442FF" w:rsidRDefault="006F0920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Ramchandani</w:t>
            </w:r>
            <w:proofErr w:type="spellEnd"/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 2010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fr-CA"/>
              </w:rPr>
              <w:t>(67)</w:t>
            </w:r>
          </w:p>
        </w:tc>
        <w:tc>
          <w:tcPr>
            <w:tcW w:w="1634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16" w:type="dxa"/>
          </w:tcPr>
          <w:p w:rsidR="003D616B" w:rsidRPr="00F442FF" w:rsidRDefault="00F50C35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97" w:type="dxa"/>
          </w:tcPr>
          <w:p w:rsidR="003D616B" w:rsidRPr="00F442FF" w:rsidRDefault="00BB443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Rondó</w:t>
            </w:r>
            <w:proofErr w:type="spellEnd"/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 2003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fr-CA"/>
              </w:rPr>
              <w:t>(27)</w:t>
            </w:r>
          </w:p>
        </w:tc>
        <w:tc>
          <w:tcPr>
            <w:tcW w:w="1634" w:type="dxa"/>
          </w:tcPr>
          <w:p w:rsidR="003D616B" w:rsidRPr="00F442FF" w:rsidRDefault="007D61C9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3D616B" w:rsidRPr="00F442FF" w:rsidRDefault="00C1449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B87F16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Rondó</w:t>
            </w:r>
            <w:proofErr w:type="spellEnd"/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 2013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fr-CA"/>
              </w:rPr>
              <w:t>(71)</w:t>
            </w:r>
          </w:p>
        </w:tc>
        <w:tc>
          <w:tcPr>
            <w:tcW w:w="1634" w:type="dxa"/>
          </w:tcPr>
          <w:p w:rsidR="003D616B" w:rsidRPr="00F442FF" w:rsidRDefault="007120A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3D616B" w:rsidRPr="00F442FF" w:rsidRDefault="00C1449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B87F16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6B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osa et al. 2016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(72)</w:t>
            </w:r>
          </w:p>
        </w:tc>
        <w:tc>
          <w:tcPr>
            <w:tcW w:w="1634" w:type="dxa"/>
          </w:tcPr>
          <w:p w:rsidR="003D616B" w:rsidRPr="00F442FF" w:rsidRDefault="00A56A00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16" w:type="dxa"/>
          </w:tcPr>
          <w:p w:rsidR="003D616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A56A00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6B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oss et al. 2011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(63)</w:t>
            </w:r>
          </w:p>
        </w:tc>
        <w:tc>
          <w:tcPr>
            <w:tcW w:w="1634" w:type="dxa"/>
          </w:tcPr>
          <w:p w:rsidR="003D616B" w:rsidRPr="00F442FF" w:rsidRDefault="007120A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16" w:type="dxa"/>
          </w:tcPr>
          <w:p w:rsidR="003D616B" w:rsidRPr="00F442FF" w:rsidRDefault="00D318E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B87F16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Rothberg</w:t>
            </w:r>
            <w:proofErr w:type="spellEnd"/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 1991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fr-CA"/>
              </w:rPr>
              <w:t>(47)</w:t>
            </w:r>
          </w:p>
        </w:tc>
        <w:tc>
          <w:tcPr>
            <w:tcW w:w="1634" w:type="dxa"/>
          </w:tcPr>
          <w:p w:rsidR="003D616B" w:rsidRPr="00F442FF" w:rsidRDefault="007120A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3D616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403" w:type="dxa"/>
          </w:tcPr>
          <w:p w:rsidR="003D616B" w:rsidRPr="00F442FF" w:rsidRDefault="0047345F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97" w:type="dxa"/>
          </w:tcPr>
          <w:p w:rsidR="003D616B" w:rsidRPr="00F442FF" w:rsidRDefault="00B87F16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Ruwanpathirana</w:t>
            </w:r>
            <w:proofErr w:type="spellEnd"/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&amp; Fernando 2014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fr-CA"/>
              </w:rPr>
              <w:t>(50)</w:t>
            </w:r>
          </w:p>
        </w:tc>
        <w:tc>
          <w:tcPr>
            <w:tcW w:w="1634" w:type="dxa"/>
          </w:tcPr>
          <w:p w:rsidR="003D616B" w:rsidRPr="00F442FF" w:rsidRDefault="007C7D6A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16" w:type="dxa"/>
          </w:tcPr>
          <w:p w:rsidR="003D616B" w:rsidRPr="00F442FF" w:rsidRDefault="007C7D6A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FD5CFF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97" w:type="dxa"/>
          </w:tcPr>
          <w:p w:rsidR="003D616B" w:rsidRPr="00F442FF" w:rsidRDefault="00B87F16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170" w:type="dxa"/>
          </w:tcPr>
          <w:p w:rsidR="003D616B" w:rsidRPr="00F442FF" w:rsidRDefault="009A459D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bookmarkStart w:id="0" w:name="_GoBack"/>
            <w:bookmarkEnd w:id="0"/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  <w:lang w:val="fr-CA"/>
              </w:rPr>
            </w:pPr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Sanchez et al. 2013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fr-CA"/>
              </w:rPr>
              <w:t>(39)</w:t>
            </w:r>
          </w:p>
        </w:tc>
        <w:tc>
          <w:tcPr>
            <w:tcW w:w="1634" w:type="dxa"/>
          </w:tcPr>
          <w:p w:rsidR="003D616B" w:rsidRPr="00F442FF" w:rsidRDefault="00F00DE4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16" w:type="dxa"/>
          </w:tcPr>
          <w:p w:rsidR="003D616B" w:rsidRPr="00F442FF" w:rsidRDefault="00F00DE4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3152C8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97" w:type="dxa"/>
          </w:tcPr>
          <w:p w:rsidR="003D616B" w:rsidRPr="00F442FF" w:rsidRDefault="00B87F16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1E6B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anguanklin</w:t>
            </w:r>
            <w:proofErr w:type="spellEnd"/>
            <w:r w:rsidRPr="001E6B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t al. 2014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(52)</w:t>
            </w:r>
          </w:p>
        </w:tc>
        <w:tc>
          <w:tcPr>
            <w:tcW w:w="1634" w:type="dxa"/>
          </w:tcPr>
          <w:p w:rsidR="003D616B" w:rsidRPr="00F442FF" w:rsidRDefault="007120A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3D616B" w:rsidRPr="00F442FF" w:rsidRDefault="00034CDD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B87F16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  <w:lang w:val="fr-CA"/>
              </w:rPr>
            </w:pPr>
            <w:r w:rsidRPr="001E6B5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Santos et al. 2014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fr-CA"/>
              </w:rPr>
              <w:t>(68)</w:t>
            </w:r>
          </w:p>
        </w:tc>
        <w:tc>
          <w:tcPr>
            <w:tcW w:w="1634" w:type="dxa"/>
          </w:tcPr>
          <w:p w:rsidR="003D616B" w:rsidRPr="00F442FF" w:rsidRDefault="007120A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16" w:type="dxa"/>
          </w:tcPr>
          <w:p w:rsidR="003D616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403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97" w:type="dxa"/>
          </w:tcPr>
          <w:p w:rsidR="003D616B" w:rsidRPr="00F442FF" w:rsidRDefault="00B87F16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1E6B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asaluxnanon</w:t>
            </w:r>
            <w:proofErr w:type="spellEnd"/>
            <w:r w:rsidRPr="001E6B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&amp; </w:t>
            </w:r>
            <w:proofErr w:type="spellStart"/>
            <w:r w:rsidRPr="001E6B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aewpornsawan</w:t>
            </w:r>
            <w:proofErr w:type="spellEnd"/>
            <w:r w:rsidRPr="001E6B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05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66)</w:t>
            </w:r>
          </w:p>
        </w:tc>
        <w:tc>
          <w:tcPr>
            <w:tcW w:w="1634" w:type="dxa"/>
          </w:tcPr>
          <w:p w:rsidR="003D616B" w:rsidRPr="00F442FF" w:rsidRDefault="006D4BBD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16" w:type="dxa"/>
          </w:tcPr>
          <w:p w:rsidR="003D616B" w:rsidRPr="00F442FF" w:rsidRDefault="003E0EB2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403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97" w:type="dxa"/>
          </w:tcPr>
          <w:p w:rsidR="003D616B" w:rsidRPr="00F442FF" w:rsidRDefault="00C4574F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3D616B" w:rsidRPr="00F442FF" w:rsidRDefault="00C4574F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6B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haikh et al. 2011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(30)</w:t>
            </w:r>
          </w:p>
        </w:tc>
        <w:tc>
          <w:tcPr>
            <w:tcW w:w="1634" w:type="dxa"/>
          </w:tcPr>
          <w:p w:rsidR="003D616B" w:rsidRPr="00F442FF" w:rsidRDefault="00920C8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3D616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B87F16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1E6B52">
              <w:rPr>
                <w:rFonts w:ascii="Times New Roman" w:eastAsia="Helvetica,ＭＳ 明朝" w:hAnsi="Times New Roman" w:cs="Times New Roman"/>
                <w:sz w:val="24"/>
                <w:szCs w:val="24"/>
              </w:rPr>
              <w:t xml:space="preserve">Stewart et al. 2015 </w:t>
            </w:r>
            <w:r w:rsidRPr="001E6B52">
              <w:rPr>
                <w:rFonts w:ascii="Times New Roman" w:eastAsia="Helvetica,ＭＳ 明朝" w:hAnsi="Times New Roman" w:cs="Times New Roman"/>
                <w:noProof/>
                <w:sz w:val="24"/>
                <w:szCs w:val="24"/>
              </w:rPr>
              <w:t>(26)</w:t>
            </w:r>
          </w:p>
        </w:tc>
        <w:tc>
          <w:tcPr>
            <w:tcW w:w="1634" w:type="dxa"/>
          </w:tcPr>
          <w:p w:rsidR="003D616B" w:rsidRPr="00F442FF" w:rsidRDefault="007120A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16" w:type="dxa"/>
          </w:tcPr>
          <w:p w:rsidR="003D616B" w:rsidRPr="00F442FF" w:rsidRDefault="000D3CB2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B87F16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3D616B" w:rsidRPr="00F442FF" w:rsidRDefault="00BF33D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ran et al. 2014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60)</w:t>
            </w:r>
          </w:p>
        </w:tc>
        <w:tc>
          <w:tcPr>
            <w:tcW w:w="1634" w:type="dxa"/>
          </w:tcPr>
          <w:p w:rsidR="003D616B" w:rsidRPr="00F442FF" w:rsidRDefault="007120A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3D616B" w:rsidRPr="00F442FF" w:rsidRDefault="000959F7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0959F7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1E6B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Valladares</w:t>
            </w:r>
            <w:proofErr w:type="spellEnd"/>
            <w:r w:rsidRPr="001E6B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t al. 2009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(28)</w:t>
            </w:r>
          </w:p>
        </w:tc>
        <w:tc>
          <w:tcPr>
            <w:tcW w:w="1634" w:type="dxa"/>
          </w:tcPr>
          <w:p w:rsidR="003D616B" w:rsidRPr="00F442FF" w:rsidRDefault="007120A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16" w:type="dxa"/>
          </w:tcPr>
          <w:p w:rsidR="003D616B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403" w:type="dxa"/>
          </w:tcPr>
          <w:p w:rsidR="003D616B" w:rsidRPr="00F442FF" w:rsidRDefault="002B2BAC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2B2BAC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3D616B" w:rsidRPr="001E6B52" w:rsidRDefault="003D616B" w:rsidP="00597CB8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1E6B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ado</w:t>
            </w:r>
            <w:proofErr w:type="spellEnd"/>
            <w:r w:rsidRPr="001E6B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t al. 2014 </w:t>
            </w:r>
            <w:r w:rsidRPr="001E6B52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(51)</w:t>
            </w:r>
          </w:p>
        </w:tc>
        <w:tc>
          <w:tcPr>
            <w:tcW w:w="1634" w:type="dxa"/>
          </w:tcPr>
          <w:p w:rsidR="003D616B" w:rsidRPr="00F442FF" w:rsidRDefault="007120A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16" w:type="dxa"/>
          </w:tcPr>
          <w:p w:rsidR="003D616B" w:rsidRPr="00F442FF" w:rsidRDefault="00303A98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D616B" w:rsidRPr="00F442FF" w:rsidRDefault="003D616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97" w:type="dxa"/>
          </w:tcPr>
          <w:p w:rsidR="003D616B" w:rsidRPr="00F442FF" w:rsidRDefault="00B87F16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:rsidR="003D616B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597CB8" w:rsidRPr="001E6B52" w:rsidTr="00597CB8">
        <w:tc>
          <w:tcPr>
            <w:tcW w:w="2898" w:type="dxa"/>
          </w:tcPr>
          <w:p w:rsidR="00380551" w:rsidRPr="001E6B52" w:rsidRDefault="00380551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6B5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Zhang et al. 2012 </w:t>
            </w:r>
            <w:r w:rsidRPr="001E6B52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(32)</w:t>
            </w:r>
          </w:p>
        </w:tc>
        <w:tc>
          <w:tcPr>
            <w:tcW w:w="1634" w:type="dxa"/>
          </w:tcPr>
          <w:p w:rsidR="00380551" w:rsidRPr="00F442FF" w:rsidRDefault="007120A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16" w:type="dxa"/>
          </w:tcPr>
          <w:p w:rsidR="00380551" w:rsidRPr="00F442FF" w:rsidRDefault="00442846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80551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97" w:type="dxa"/>
          </w:tcPr>
          <w:p w:rsidR="00380551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80551" w:rsidRPr="00F442FF" w:rsidRDefault="001A25E3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97CB8" w:rsidRPr="001E6B52" w:rsidTr="00597CB8">
        <w:tc>
          <w:tcPr>
            <w:tcW w:w="2898" w:type="dxa"/>
          </w:tcPr>
          <w:p w:rsidR="00380551" w:rsidRPr="001E6B52" w:rsidRDefault="00380551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6B5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Zhu et al. 2014 </w:t>
            </w:r>
            <w:r w:rsidRPr="001E6B52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(61)</w:t>
            </w:r>
          </w:p>
        </w:tc>
        <w:tc>
          <w:tcPr>
            <w:tcW w:w="1634" w:type="dxa"/>
          </w:tcPr>
          <w:p w:rsidR="00380551" w:rsidRPr="00F442FF" w:rsidRDefault="00A348B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516" w:type="dxa"/>
          </w:tcPr>
          <w:p w:rsidR="00380551" w:rsidRPr="00F442FF" w:rsidRDefault="00A348B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</w:tcPr>
          <w:p w:rsidR="00380551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97" w:type="dxa"/>
          </w:tcPr>
          <w:p w:rsidR="00380551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</w:tcPr>
          <w:p w:rsidR="00380551" w:rsidRPr="00F442FF" w:rsidRDefault="007120A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97CB8" w:rsidRPr="001E6B52" w:rsidTr="00597CB8">
        <w:tc>
          <w:tcPr>
            <w:tcW w:w="2898" w:type="dxa"/>
            <w:tcBorders>
              <w:bottom w:val="single" w:sz="4" w:space="0" w:color="auto"/>
            </w:tcBorders>
          </w:tcPr>
          <w:p w:rsidR="00380551" w:rsidRPr="001E6B52" w:rsidRDefault="00380551" w:rsidP="00597CB8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6B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hu et al. 2010 </w:t>
            </w:r>
            <w:r w:rsidRPr="001E6B5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33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380551" w:rsidRPr="00F442FF" w:rsidRDefault="007120A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380551" w:rsidRPr="00F442FF" w:rsidRDefault="0091297F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380551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380551" w:rsidRPr="00F442FF" w:rsidRDefault="00380551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80551" w:rsidRPr="00F442FF" w:rsidRDefault="007120AB" w:rsidP="00597CB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2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</w:tbl>
    <w:p w:rsidR="00D06367" w:rsidRPr="00FE7864" w:rsidRDefault="00D06367"/>
    <w:sectPr w:rsidR="00D06367" w:rsidRPr="00FE7864" w:rsidSect="001E6B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,ＭＳ 明朝">
    <w:altName w:val="MS PMincho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7864"/>
    <w:rsid w:val="0002299A"/>
    <w:rsid w:val="000232F9"/>
    <w:rsid w:val="00034CDD"/>
    <w:rsid w:val="00080375"/>
    <w:rsid w:val="000959F7"/>
    <w:rsid w:val="000D3CB2"/>
    <w:rsid w:val="001202FF"/>
    <w:rsid w:val="00152A96"/>
    <w:rsid w:val="001A25E3"/>
    <w:rsid w:val="001B2751"/>
    <w:rsid w:val="001D65E1"/>
    <w:rsid w:val="001E6B52"/>
    <w:rsid w:val="00200B99"/>
    <w:rsid w:val="00211A8E"/>
    <w:rsid w:val="002B2BAC"/>
    <w:rsid w:val="002B3DCB"/>
    <w:rsid w:val="002C5926"/>
    <w:rsid w:val="002D640C"/>
    <w:rsid w:val="00303A98"/>
    <w:rsid w:val="00307488"/>
    <w:rsid w:val="003152C8"/>
    <w:rsid w:val="0035191D"/>
    <w:rsid w:val="00371F74"/>
    <w:rsid w:val="00380551"/>
    <w:rsid w:val="0038357E"/>
    <w:rsid w:val="003A3CDC"/>
    <w:rsid w:val="003A7EA2"/>
    <w:rsid w:val="003D0E28"/>
    <w:rsid w:val="003D616B"/>
    <w:rsid w:val="003E0EB2"/>
    <w:rsid w:val="003E360A"/>
    <w:rsid w:val="00442846"/>
    <w:rsid w:val="0047345F"/>
    <w:rsid w:val="004867C2"/>
    <w:rsid w:val="00495C2A"/>
    <w:rsid w:val="004C412F"/>
    <w:rsid w:val="00521260"/>
    <w:rsid w:val="00521AAD"/>
    <w:rsid w:val="00597CB8"/>
    <w:rsid w:val="005B430C"/>
    <w:rsid w:val="005C34AC"/>
    <w:rsid w:val="005E11D6"/>
    <w:rsid w:val="006143CE"/>
    <w:rsid w:val="00664B41"/>
    <w:rsid w:val="00684620"/>
    <w:rsid w:val="006B38C9"/>
    <w:rsid w:val="006D4BBD"/>
    <w:rsid w:val="006F0920"/>
    <w:rsid w:val="0070028A"/>
    <w:rsid w:val="007120AB"/>
    <w:rsid w:val="00726E98"/>
    <w:rsid w:val="007525C2"/>
    <w:rsid w:val="007A5A6B"/>
    <w:rsid w:val="007B76F9"/>
    <w:rsid w:val="007C7D6A"/>
    <w:rsid w:val="007D61C9"/>
    <w:rsid w:val="007E276C"/>
    <w:rsid w:val="007E4771"/>
    <w:rsid w:val="007E7FEA"/>
    <w:rsid w:val="007F4F55"/>
    <w:rsid w:val="00854421"/>
    <w:rsid w:val="0088755E"/>
    <w:rsid w:val="008A5198"/>
    <w:rsid w:val="008F1A03"/>
    <w:rsid w:val="0091297F"/>
    <w:rsid w:val="00920C81"/>
    <w:rsid w:val="00921705"/>
    <w:rsid w:val="00936D70"/>
    <w:rsid w:val="00942DDC"/>
    <w:rsid w:val="00950495"/>
    <w:rsid w:val="0098325C"/>
    <w:rsid w:val="0098563F"/>
    <w:rsid w:val="009A459D"/>
    <w:rsid w:val="009E0E37"/>
    <w:rsid w:val="00A022FC"/>
    <w:rsid w:val="00A348BB"/>
    <w:rsid w:val="00A519C9"/>
    <w:rsid w:val="00A56A00"/>
    <w:rsid w:val="00A92B79"/>
    <w:rsid w:val="00A9731E"/>
    <w:rsid w:val="00AB00D0"/>
    <w:rsid w:val="00AD08E1"/>
    <w:rsid w:val="00B14F1E"/>
    <w:rsid w:val="00B3205D"/>
    <w:rsid w:val="00B563FE"/>
    <w:rsid w:val="00B81795"/>
    <w:rsid w:val="00B87F16"/>
    <w:rsid w:val="00BB443B"/>
    <w:rsid w:val="00BF33D1"/>
    <w:rsid w:val="00C14493"/>
    <w:rsid w:val="00C4574F"/>
    <w:rsid w:val="00C53B11"/>
    <w:rsid w:val="00C57449"/>
    <w:rsid w:val="00C63629"/>
    <w:rsid w:val="00CC7840"/>
    <w:rsid w:val="00D06367"/>
    <w:rsid w:val="00D17D13"/>
    <w:rsid w:val="00D318E1"/>
    <w:rsid w:val="00D4798C"/>
    <w:rsid w:val="00E06BDF"/>
    <w:rsid w:val="00E370BA"/>
    <w:rsid w:val="00ED0C59"/>
    <w:rsid w:val="00F00DE4"/>
    <w:rsid w:val="00F11DD1"/>
    <w:rsid w:val="00F442FF"/>
    <w:rsid w:val="00F50C35"/>
    <w:rsid w:val="00F80535"/>
    <w:rsid w:val="00FA515A"/>
    <w:rsid w:val="00FB1598"/>
    <w:rsid w:val="00FC5A8C"/>
    <w:rsid w:val="00FD5CFF"/>
    <w:rsid w:val="00FE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7AFB39-E20E-494D-A738-A0EBF7A49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786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06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3</Pages>
  <Words>682</Words>
  <Characters>389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u Quebec a Montreal</Company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dham-Dancause, Kelsey</dc:creator>
  <cp:lastModifiedBy>Kelsey Dancause</cp:lastModifiedBy>
  <cp:revision>78</cp:revision>
  <dcterms:created xsi:type="dcterms:W3CDTF">2018-12-11T15:33:00Z</dcterms:created>
  <dcterms:modified xsi:type="dcterms:W3CDTF">2018-12-17T16:22:00Z</dcterms:modified>
</cp:coreProperties>
</file>